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12" w:type="dxa"/>
        <w:tblLook w:val="04A0" w:firstRow="1" w:lastRow="0" w:firstColumn="1" w:lastColumn="0" w:noHBand="0" w:noVBand="1"/>
      </w:tblPr>
      <w:tblGrid>
        <w:gridCol w:w="1076"/>
        <w:gridCol w:w="638"/>
        <w:gridCol w:w="884"/>
        <w:gridCol w:w="1193"/>
        <w:gridCol w:w="973"/>
        <w:gridCol w:w="1270"/>
        <w:gridCol w:w="1270"/>
        <w:gridCol w:w="1285"/>
      </w:tblGrid>
      <w:tr w:rsidR="002B7291" w:rsidRPr="002B7291" w14:paraId="1D59B4CD" w14:textId="77777777" w:rsidTr="002B7291">
        <w:trPr>
          <w:trHeight w:val="312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06F8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4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4374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</w:tr>
      <w:tr w:rsidR="002B7291" w:rsidRPr="002B7291" w14:paraId="0400D2DF" w14:textId="77777777" w:rsidTr="002B7291">
        <w:trPr>
          <w:trHeight w:val="79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9E8A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0044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0B99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ize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C864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-DOF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7845A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-Q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8D685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eatment cos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E9480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abor cost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7DB7C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 </w:t>
            </w: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djustment</w:t>
            </w:r>
          </w:p>
        </w:tc>
      </w:tr>
      <w:tr w:rsidR="002B7291" w:rsidRPr="002B7291" w14:paraId="65DEF252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6C9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16DF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4A00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B293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82D0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DCB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4D4B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04D3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2B7291" w:rsidRPr="002B7291" w14:paraId="741A25B8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2E9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F724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F1D2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F20F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0608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CDE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170E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630C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2B7291" w:rsidRPr="002B7291" w14:paraId="4CE7BD86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6057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SubC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AFBA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E31F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777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0CF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09F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C600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E7F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43B705C2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A7A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19F2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4A3D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F54AA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FCF8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683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31CD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523B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593D8A54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AFC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7558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204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A817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62F1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46C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E31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6C12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174B9B6E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08E1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+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A61A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118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A53D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E73F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789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F2A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9BFB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7CBF132C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6924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F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71E1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A1FD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4398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F88E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484E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B4A3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9FD1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B7291" w:rsidRPr="002B7291" w14:paraId="5E8B35A0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F8B8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I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970C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8198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7E8F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44D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7F3E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3B75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C30D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B7291" w:rsidRPr="002B7291" w14:paraId="7295B974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5137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89BF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517F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6587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BD9E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3D16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45B3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D3C0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</w:tr>
    </w:tbl>
    <w:p w14:paraId="7D20FBC0" w14:textId="004C836F" w:rsidR="002B7291" w:rsidRPr="00EB3D7D" w:rsidRDefault="002B7291">
      <w:pPr>
        <w:rPr>
          <w:b/>
        </w:rPr>
      </w:pPr>
      <w:r w:rsidRPr="00EB3D7D">
        <w:rPr>
          <w:b/>
        </w:rPr>
        <w:t>PCT, Low incidence</w:t>
      </w:r>
    </w:p>
    <w:tbl>
      <w:tblPr>
        <w:tblW w:w="8586" w:type="dxa"/>
        <w:tblLook w:val="04A0" w:firstRow="1" w:lastRow="0" w:firstColumn="1" w:lastColumn="0" w:noHBand="0" w:noVBand="1"/>
      </w:tblPr>
      <w:tblGrid>
        <w:gridCol w:w="1076"/>
        <w:gridCol w:w="666"/>
        <w:gridCol w:w="883"/>
        <w:gridCol w:w="1187"/>
        <w:gridCol w:w="968"/>
        <w:gridCol w:w="1264"/>
        <w:gridCol w:w="1264"/>
        <w:gridCol w:w="1278"/>
      </w:tblGrid>
      <w:tr w:rsidR="002B7291" w:rsidRPr="002B7291" w14:paraId="35F7F706" w14:textId="77777777" w:rsidTr="002B7291">
        <w:trPr>
          <w:trHeight w:val="312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6F32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5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B097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</w:tr>
      <w:tr w:rsidR="002B7291" w:rsidRPr="002B7291" w14:paraId="4C2C9C7C" w14:textId="77777777" w:rsidTr="002B7291">
        <w:trPr>
          <w:trHeight w:val="79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C694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EFF2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ECCB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iz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04AA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-DO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5E5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-Q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B93C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eatment cos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2372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abor cos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9B90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 </w:t>
            </w: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djustment</w:t>
            </w:r>
          </w:p>
        </w:tc>
      </w:tr>
      <w:tr w:rsidR="002B7291" w:rsidRPr="002B7291" w14:paraId="74456ADC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117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6186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421E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4A07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D968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49F0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64D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9BC9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</w:tr>
      <w:tr w:rsidR="002B7291" w:rsidRPr="002B7291" w14:paraId="2C0DBC24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170F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83F2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B793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CF6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900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E796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4A56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B699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2B7291" w:rsidRPr="002B7291" w14:paraId="4AF2ED82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76A1A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SubC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23B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BF24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516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0CA1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56B4A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1995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3DBC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70842FDA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5F0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F8DD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1613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B12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E86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CE8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C67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2D6B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5D11DDDA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CA45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CDC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C46E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806E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E55C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055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8D5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2F4B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0B2E9353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CCD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030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58B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6468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CAD2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B20D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774A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30C6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1777E32C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7F7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F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C76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3A09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40A8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4E93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476D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0F4D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DE64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B7291" w:rsidRPr="002B7291" w14:paraId="0F44DE53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2DD5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2EC1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D85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0909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6FA6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0C7D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0349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58E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B7291" w:rsidRPr="002B7291" w14:paraId="4CB1BFA1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1D22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8A86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1E0D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AAAD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99A3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DA66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51A9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967D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</w:tr>
    </w:tbl>
    <w:p w14:paraId="69C87392" w14:textId="5798BF3E" w:rsidR="002B7291" w:rsidRPr="00EB3D7D" w:rsidRDefault="002B7291" w:rsidP="002B7291">
      <w:pPr>
        <w:rPr>
          <w:b/>
        </w:rPr>
      </w:pPr>
      <w:r w:rsidRPr="00EB3D7D">
        <w:rPr>
          <w:b/>
        </w:rPr>
        <w:t>No-PC, Low incidence</w:t>
      </w:r>
    </w:p>
    <w:tbl>
      <w:tblPr>
        <w:tblW w:w="8586" w:type="dxa"/>
        <w:tblLook w:val="04A0" w:firstRow="1" w:lastRow="0" w:firstColumn="1" w:lastColumn="0" w:noHBand="0" w:noVBand="1"/>
      </w:tblPr>
      <w:tblGrid>
        <w:gridCol w:w="1076"/>
        <w:gridCol w:w="666"/>
        <w:gridCol w:w="883"/>
        <w:gridCol w:w="1187"/>
        <w:gridCol w:w="968"/>
        <w:gridCol w:w="1264"/>
        <w:gridCol w:w="1264"/>
        <w:gridCol w:w="1278"/>
      </w:tblGrid>
      <w:tr w:rsidR="002B7291" w:rsidRPr="002B7291" w14:paraId="476EF3C7" w14:textId="77777777" w:rsidTr="002B7291">
        <w:trPr>
          <w:trHeight w:val="312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690CA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5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D6CA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</w:tr>
      <w:tr w:rsidR="002B7291" w:rsidRPr="002B7291" w14:paraId="6A9F3201" w14:textId="77777777" w:rsidTr="002B7291">
        <w:trPr>
          <w:trHeight w:val="79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E55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48D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70B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iz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E5F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-DO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CAF9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-Q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7ECB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eatment cos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04A2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abor cos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9535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 </w:t>
            </w: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djustment</w:t>
            </w:r>
          </w:p>
        </w:tc>
      </w:tr>
      <w:tr w:rsidR="002B7291" w:rsidRPr="002B7291" w14:paraId="15D1B3F0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44C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250A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EAF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EC68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A0F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398E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D6F9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E5DA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</w:tr>
      <w:tr w:rsidR="002B7291" w:rsidRPr="002B7291" w14:paraId="47B231C2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0CC9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48A0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F0C1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FFCB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EC5F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D1AC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9F94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B5B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2B7291" w:rsidRPr="002B7291" w14:paraId="44AFF147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BC35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SubC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58C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447D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41D5A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6EC4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3067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B85DB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E3B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29734576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FC6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931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9E8D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7A3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C530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DC7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E880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53B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6845502A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794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4DE6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5C25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CFC5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57C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E2F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781E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078C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5CE57D7D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1431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18599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310C0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A8630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EB091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958C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60A44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8C640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7291" w:rsidRPr="002B7291" w14:paraId="5AA0EA32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F94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F77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D205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E857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1A9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0166F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95DCE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06FE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B7291" w:rsidRPr="002B7291" w14:paraId="2D29988B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569BC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F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64EE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D1B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5903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9DC0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E64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442C7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2B86A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B7291" w:rsidRPr="002B7291" w14:paraId="256EC0A6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DE4C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E5A2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34B1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5570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84A28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1DD9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A37A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24CF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B7291" w:rsidRPr="002B7291" w14:paraId="5B821BA7" w14:textId="77777777" w:rsidTr="002B7291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166E4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4F05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5770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40236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5B413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A0A4D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A1E29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40435" w14:textId="77777777" w:rsidR="002B7291" w:rsidRPr="002B7291" w:rsidRDefault="002B7291" w:rsidP="002B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</w:tr>
    </w:tbl>
    <w:p w14:paraId="296BAA90" w14:textId="1A6F8D21" w:rsidR="003B2620" w:rsidRPr="00EB3D7D" w:rsidRDefault="002B7291" w:rsidP="002B7291">
      <w:pPr>
        <w:rPr>
          <w:b/>
        </w:rPr>
      </w:pPr>
      <w:r w:rsidRPr="00EB3D7D">
        <w:rPr>
          <w:b/>
        </w:rPr>
        <w:t>No-PCT, Low incidence</w:t>
      </w:r>
    </w:p>
    <w:p w14:paraId="4485E49C" w14:textId="02E4DD45" w:rsidR="003B2620" w:rsidRPr="00EB3D7D" w:rsidRDefault="00EB3D7D">
      <w:pPr>
        <w:rPr>
          <w:sz w:val="20"/>
        </w:rPr>
      </w:pPr>
      <w:r>
        <w:rPr>
          <w:rFonts w:ascii="Times New Roman" w:hAnsi="Times New Roman" w:cs="Times New Roman"/>
          <w:b/>
          <w:sz w:val="18"/>
        </w:rPr>
        <w:t>Supp. t</w:t>
      </w:r>
      <w:r w:rsidRPr="00EB3D7D">
        <w:rPr>
          <w:rFonts w:ascii="Times New Roman" w:hAnsi="Times New Roman" w:cs="Times New Roman"/>
          <w:b/>
          <w:sz w:val="18"/>
        </w:rPr>
        <w:t xml:space="preserve">able </w:t>
      </w:r>
      <w:r>
        <w:rPr>
          <w:rFonts w:ascii="Times New Roman" w:hAnsi="Times New Roman" w:cs="Times New Roman"/>
          <w:b/>
          <w:sz w:val="18"/>
        </w:rPr>
        <w:t>1a</w:t>
      </w:r>
      <w:r w:rsidRPr="00EB3D7D">
        <w:rPr>
          <w:rFonts w:ascii="Times New Roman" w:hAnsi="Times New Roman" w:cs="Times New Roman"/>
          <w:b/>
          <w:sz w:val="18"/>
        </w:rPr>
        <w:t>:</w:t>
      </w:r>
      <w:r w:rsidRPr="00EB3D7D">
        <w:rPr>
          <w:sz w:val="18"/>
        </w:rPr>
        <w:t xml:space="preserve"> </w:t>
      </w:r>
      <w:r w:rsidRPr="00EB3D7D">
        <w:rPr>
          <w:rFonts w:ascii="Times New Roman" w:hAnsi="Times New Roman" w:cs="Times New Roman"/>
          <w:b/>
          <w:sz w:val="18"/>
          <w:szCs w:val="24"/>
        </w:rPr>
        <w:t>Additional costs and lost revenues per steer present in the feedlot at day 0</w:t>
      </w:r>
      <w:r>
        <w:rPr>
          <w:rFonts w:ascii="Times New Roman" w:hAnsi="Times New Roman" w:cs="Times New Roman"/>
          <w:b/>
          <w:sz w:val="18"/>
          <w:szCs w:val="24"/>
        </w:rPr>
        <w:t>, in low incidence</w:t>
      </w:r>
      <w:r w:rsidRPr="00EB3D7D">
        <w:rPr>
          <w:rFonts w:ascii="Times New Roman" w:hAnsi="Times New Roman" w:cs="Times New Roman"/>
          <w:b/>
          <w:sz w:val="18"/>
          <w:szCs w:val="24"/>
        </w:rPr>
        <w:t xml:space="preserve">. </w:t>
      </w:r>
      <w:r w:rsidRPr="00EB3D7D">
        <w:rPr>
          <w:rFonts w:ascii="Times New Roman" w:hAnsi="Times New Roman" w:cs="Times New Roman"/>
          <w:b/>
          <w:sz w:val="18"/>
          <w:szCs w:val="20"/>
        </w:rPr>
        <w:t>Extra-DOF: Additional Days On Feed; Loss-QG: Loss of Quality Grade; BRD-Cl1: Bovine Respiratory Disease with clinical signs occurring in Period 1; BRD-Cl2: Bovine Respiratory Disease with clinical signs occurring in Period 2; BRD-SubCl: Bovine Respiratory Disease with subclinical signs; LA-: Liver Abscess, mild intensity, LA: Liver Abscess, moderate intensity; LA+: Liver Abscess, severe intensity; Lame-FR: Foot rot; Lame-IA: Infectious Arthritis. PCT: Prevention Control and Treatment; No-PC: no Prevention, no Control; No-PCT:  no Prevention, no Control and no Treatment.</w:t>
      </w:r>
      <w:r w:rsidR="003B2620">
        <w:br w:type="page"/>
      </w:r>
    </w:p>
    <w:tbl>
      <w:tblPr>
        <w:tblW w:w="8586" w:type="dxa"/>
        <w:tblLook w:val="04A0" w:firstRow="1" w:lastRow="0" w:firstColumn="1" w:lastColumn="0" w:noHBand="0" w:noVBand="1"/>
      </w:tblPr>
      <w:tblGrid>
        <w:gridCol w:w="1076"/>
        <w:gridCol w:w="666"/>
        <w:gridCol w:w="883"/>
        <w:gridCol w:w="1187"/>
        <w:gridCol w:w="968"/>
        <w:gridCol w:w="1264"/>
        <w:gridCol w:w="1264"/>
        <w:gridCol w:w="1278"/>
      </w:tblGrid>
      <w:tr w:rsidR="003B2620" w:rsidRPr="003B2620" w14:paraId="42882F07" w14:textId="77777777" w:rsidTr="003B2620">
        <w:trPr>
          <w:trHeight w:val="312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B704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isease</w:t>
            </w:r>
          </w:p>
        </w:tc>
        <w:tc>
          <w:tcPr>
            <w:tcW w:w="75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EF775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</w:tr>
      <w:tr w:rsidR="003B2620" w:rsidRPr="003B2620" w14:paraId="627E28FE" w14:textId="77777777" w:rsidTr="003B2620">
        <w:trPr>
          <w:trHeight w:val="79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0EC1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2D2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47E3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iz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C167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-DO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7D74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-Q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ADA7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eatment cos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CFED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abor cos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993F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 </w:t>
            </w: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djustment</w:t>
            </w:r>
          </w:p>
        </w:tc>
      </w:tr>
      <w:tr w:rsidR="003B2620" w:rsidRPr="003B2620" w14:paraId="144C9104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964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F5B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957D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B701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87A9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421A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C47A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6BEA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</w:tr>
      <w:tr w:rsidR="003B2620" w:rsidRPr="003B2620" w14:paraId="28F7B7B6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40E75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B8DB3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7D4C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E4C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89F1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CBAB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37AC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34D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3B2620" w:rsidRPr="003B2620" w14:paraId="7333FF77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F882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SubC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6FB2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45A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7077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7489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835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6A84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369E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78B9D4B7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C6BF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E18B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450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9B60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7F34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C6CA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1A45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AEE6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2F4420A4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59C2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22E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9869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B2D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397E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888E2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36D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DCAA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28F0F745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5015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1C85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07C7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4A60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2DDA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DE12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26ED3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28B9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5E671D0C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AD162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F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F62B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BA0B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22F5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F6E7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35E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6DB3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500A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3B2620" w:rsidRPr="003B2620" w14:paraId="4B6EA21D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2447B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9E47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BBD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9F93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54A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090CB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FBE5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26E3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3B2620" w:rsidRPr="003B2620" w14:paraId="27A0E643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E0F9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92AF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2EDA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2D21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19FD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D770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D5BA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11FE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</w:tr>
    </w:tbl>
    <w:p w14:paraId="45A53626" w14:textId="1677DDB0" w:rsidR="003B2620" w:rsidRPr="00EB3D7D" w:rsidRDefault="003B2620" w:rsidP="003B2620">
      <w:pPr>
        <w:rPr>
          <w:b/>
        </w:rPr>
      </w:pPr>
      <w:r w:rsidRPr="00EB3D7D">
        <w:rPr>
          <w:b/>
        </w:rPr>
        <w:t>PCT, Moderate incidence</w:t>
      </w:r>
    </w:p>
    <w:tbl>
      <w:tblPr>
        <w:tblW w:w="8586" w:type="dxa"/>
        <w:tblLook w:val="04A0" w:firstRow="1" w:lastRow="0" w:firstColumn="1" w:lastColumn="0" w:noHBand="0" w:noVBand="1"/>
      </w:tblPr>
      <w:tblGrid>
        <w:gridCol w:w="1076"/>
        <w:gridCol w:w="666"/>
        <w:gridCol w:w="883"/>
        <w:gridCol w:w="1187"/>
        <w:gridCol w:w="968"/>
        <w:gridCol w:w="1264"/>
        <w:gridCol w:w="1264"/>
        <w:gridCol w:w="1278"/>
      </w:tblGrid>
      <w:tr w:rsidR="003B2620" w:rsidRPr="003B2620" w14:paraId="4F099191" w14:textId="77777777" w:rsidTr="003B2620">
        <w:trPr>
          <w:trHeight w:val="312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35C5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5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B57F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</w:tr>
      <w:tr w:rsidR="003B2620" w:rsidRPr="003B2620" w14:paraId="43906646" w14:textId="77777777" w:rsidTr="003B2620">
        <w:trPr>
          <w:trHeight w:val="79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396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C49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C553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iz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CD4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-DO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0B9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-Q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3525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eatment cos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99D7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abor cos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A558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 </w:t>
            </w: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djustment</w:t>
            </w:r>
          </w:p>
        </w:tc>
      </w:tr>
      <w:tr w:rsidR="003B2620" w:rsidRPr="003B2620" w14:paraId="0D7FAD26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06EC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6E95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1892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7E7B2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96E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9930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94F9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904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</w:tr>
      <w:tr w:rsidR="003B2620" w:rsidRPr="003B2620" w14:paraId="2DA5D6D5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22FE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3AA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B308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4BD2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36C6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2F00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2E5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55E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3B2620" w:rsidRPr="003B2620" w14:paraId="47540516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F87E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SubC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D74F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BC60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904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C0E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30D9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DAE0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B122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646AA961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3E93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5F29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85303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570DB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7686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E534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E76C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A1C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25817DCC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0CB8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B2F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6F8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2D5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E65F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E54B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8394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1F4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67D42C11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CBE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16F9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319F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833A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38C5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B3E92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C288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B937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762B5AC1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761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F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627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450B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93C05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66D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6ADA2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040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7B2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3B2620" w:rsidRPr="003B2620" w14:paraId="6A1D6CDD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5A00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9784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EAC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838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F899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F03C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0EEE3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9757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3B2620" w:rsidRPr="003B2620" w14:paraId="14CF8781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6516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E6EB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AD53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3BF82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6AE1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1E70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99BC3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970F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</w:tr>
    </w:tbl>
    <w:p w14:paraId="7ED2B194" w14:textId="153010F7" w:rsidR="003B2620" w:rsidRPr="00EB3D7D" w:rsidRDefault="003B2620" w:rsidP="003B2620">
      <w:pPr>
        <w:rPr>
          <w:b/>
        </w:rPr>
      </w:pPr>
      <w:r w:rsidRPr="00EB3D7D">
        <w:rPr>
          <w:b/>
        </w:rPr>
        <w:t>No-PC, Moderate incidence</w:t>
      </w:r>
    </w:p>
    <w:tbl>
      <w:tblPr>
        <w:tblW w:w="8586" w:type="dxa"/>
        <w:tblLook w:val="04A0" w:firstRow="1" w:lastRow="0" w:firstColumn="1" w:lastColumn="0" w:noHBand="0" w:noVBand="1"/>
      </w:tblPr>
      <w:tblGrid>
        <w:gridCol w:w="1076"/>
        <w:gridCol w:w="666"/>
        <w:gridCol w:w="883"/>
        <w:gridCol w:w="1187"/>
        <w:gridCol w:w="968"/>
        <w:gridCol w:w="1264"/>
        <w:gridCol w:w="1264"/>
        <w:gridCol w:w="1278"/>
      </w:tblGrid>
      <w:tr w:rsidR="003B2620" w:rsidRPr="003B2620" w14:paraId="223CC3B1" w14:textId="77777777" w:rsidTr="003B2620">
        <w:trPr>
          <w:trHeight w:val="312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7464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5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078F2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</w:tr>
      <w:tr w:rsidR="003B2620" w:rsidRPr="003B2620" w14:paraId="56DF18A5" w14:textId="77777777" w:rsidTr="003B2620">
        <w:trPr>
          <w:trHeight w:val="79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C26B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6AE13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0D61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iz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1D2E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-DO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4914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-Q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634D2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eatment cos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55FF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abor cos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E599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 </w:t>
            </w: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djustment</w:t>
            </w:r>
          </w:p>
        </w:tc>
      </w:tr>
      <w:tr w:rsidR="003B2620" w:rsidRPr="003B2620" w14:paraId="1E56212A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14D4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E86B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3FAB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63A9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785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374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CF1D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79F4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8</w:t>
            </w:r>
          </w:p>
        </w:tc>
      </w:tr>
      <w:tr w:rsidR="003B2620" w:rsidRPr="003B2620" w14:paraId="32769C1B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0ED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D2BF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D799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E9F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2FE4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1B73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C4F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B173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3B2620" w:rsidRPr="003B2620" w14:paraId="2FFDDDE8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F8CB5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SubC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5A78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8296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A167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C7B05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8339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06B0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7658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354766D2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6DCC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B3C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DD24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9BB3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05F1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C9F9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434F5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7C9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0AFACEE2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05D3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488B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D420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AC5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F414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6FE3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2F57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EE743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6DA39C4F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69E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E866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7F6B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97C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7EF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9A31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AA7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0492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2620" w:rsidRPr="003B2620" w14:paraId="2A71158D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06A8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F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473C5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3085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43F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153C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7870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3146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42A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3B2620" w:rsidRPr="003B2620" w14:paraId="009D9CC8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498FD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08C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3EFEC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7EF99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FA9A1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B78A6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07F7A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738E0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3B2620" w:rsidRPr="003B2620" w14:paraId="70914DAA" w14:textId="77777777" w:rsidTr="003B2620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448FF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13C27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D571E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4078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1494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4885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FA594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02AA8" w14:textId="77777777" w:rsidR="003B2620" w:rsidRPr="003B2620" w:rsidRDefault="003B2620" w:rsidP="003B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2</w:t>
            </w:r>
          </w:p>
        </w:tc>
      </w:tr>
    </w:tbl>
    <w:p w14:paraId="6B9A2E28" w14:textId="45412AD2" w:rsidR="003B2620" w:rsidRPr="00EB3D7D" w:rsidRDefault="003B2620" w:rsidP="003B2620">
      <w:pPr>
        <w:rPr>
          <w:b/>
        </w:rPr>
      </w:pPr>
      <w:r w:rsidRPr="00EB3D7D">
        <w:rPr>
          <w:b/>
        </w:rPr>
        <w:t>No-PCT, Moderate incidence</w:t>
      </w:r>
    </w:p>
    <w:p w14:paraId="7F212A0B" w14:textId="778D9AFE" w:rsidR="00EB3D7D" w:rsidRPr="00EB3D7D" w:rsidRDefault="00EB3D7D" w:rsidP="00EB3D7D">
      <w:pPr>
        <w:rPr>
          <w:sz w:val="20"/>
        </w:rPr>
      </w:pPr>
      <w:r>
        <w:rPr>
          <w:rFonts w:ascii="Times New Roman" w:hAnsi="Times New Roman" w:cs="Times New Roman"/>
          <w:b/>
          <w:sz w:val="18"/>
        </w:rPr>
        <w:t>Supp. t</w:t>
      </w:r>
      <w:r w:rsidRPr="00EB3D7D">
        <w:rPr>
          <w:rFonts w:ascii="Times New Roman" w:hAnsi="Times New Roman" w:cs="Times New Roman"/>
          <w:b/>
          <w:sz w:val="18"/>
        </w:rPr>
        <w:t xml:space="preserve">able </w:t>
      </w:r>
      <w:r>
        <w:rPr>
          <w:rFonts w:ascii="Times New Roman" w:hAnsi="Times New Roman" w:cs="Times New Roman"/>
          <w:b/>
          <w:sz w:val="18"/>
        </w:rPr>
        <w:t>1b</w:t>
      </w:r>
      <w:r w:rsidRPr="00EB3D7D">
        <w:rPr>
          <w:rFonts w:ascii="Times New Roman" w:hAnsi="Times New Roman" w:cs="Times New Roman"/>
          <w:b/>
          <w:sz w:val="18"/>
        </w:rPr>
        <w:t>:</w:t>
      </w:r>
      <w:r w:rsidRPr="00EB3D7D">
        <w:rPr>
          <w:sz w:val="18"/>
        </w:rPr>
        <w:t xml:space="preserve"> </w:t>
      </w:r>
      <w:r w:rsidRPr="00EB3D7D">
        <w:rPr>
          <w:rFonts w:ascii="Times New Roman" w:hAnsi="Times New Roman" w:cs="Times New Roman"/>
          <w:b/>
          <w:sz w:val="18"/>
          <w:szCs w:val="24"/>
        </w:rPr>
        <w:t>Additional costs and lost revenues per steer present in the feedlot at day 0</w:t>
      </w:r>
      <w:r>
        <w:rPr>
          <w:rFonts w:ascii="Times New Roman" w:hAnsi="Times New Roman" w:cs="Times New Roman"/>
          <w:b/>
          <w:sz w:val="18"/>
          <w:szCs w:val="24"/>
        </w:rPr>
        <w:t>,</w:t>
      </w:r>
      <w:r w:rsidRPr="00EB3D7D">
        <w:rPr>
          <w:rFonts w:ascii="Times New Roman" w:hAnsi="Times New Roman" w:cs="Times New Roman"/>
          <w:b/>
          <w:sz w:val="18"/>
          <w:szCs w:val="24"/>
        </w:rPr>
        <w:t xml:space="preserve"> </w:t>
      </w:r>
      <w:r>
        <w:rPr>
          <w:rFonts w:ascii="Times New Roman" w:hAnsi="Times New Roman" w:cs="Times New Roman"/>
          <w:b/>
          <w:sz w:val="18"/>
          <w:szCs w:val="24"/>
        </w:rPr>
        <w:t>in moderate incidence</w:t>
      </w:r>
      <w:r w:rsidRPr="00EB3D7D">
        <w:rPr>
          <w:rFonts w:ascii="Times New Roman" w:hAnsi="Times New Roman" w:cs="Times New Roman"/>
          <w:b/>
          <w:sz w:val="18"/>
          <w:szCs w:val="24"/>
        </w:rPr>
        <w:t xml:space="preserve">. </w:t>
      </w:r>
      <w:r w:rsidRPr="00EB3D7D">
        <w:rPr>
          <w:rFonts w:ascii="Times New Roman" w:hAnsi="Times New Roman" w:cs="Times New Roman"/>
          <w:b/>
          <w:sz w:val="18"/>
          <w:szCs w:val="20"/>
        </w:rPr>
        <w:t>Extra-DOF: Additional Days On Feed; Loss-QG: Loss of Quality Grade; BRD-Cl1: Bovine Respiratory Disease with clinical signs occurring in Period 1; BRD-Cl2: Bovine Respiratory Disease with clinical signs occurring in Period 2; BRD-SubCl: Bovine Respiratory Disease with subclinical signs; LA-: Liver Abscess, mild intensity, LA: Liver Abscess, moderate intensity; LA+: Liver Abscess, severe intensity; Lame-FR: Foot rot; Lame-IA: Infectious Arthritis. PCT: Prevention Control and Treatment; No-PC: no Prevention, no Control; No-PCT:  no Prevention, no Control and no Treatment.</w:t>
      </w:r>
    </w:p>
    <w:p w14:paraId="70149BFE" w14:textId="77777777" w:rsidR="00EB3D7D" w:rsidRDefault="00EB3D7D" w:rsidP="003B2620"/>
    <w:p w14:paraId="58E1BAEA" w14:textId="1D22717C" w:rsidR="003B2620" w:rsidRDefault="003B2620" w:rsidP="002B7291"/>
    <w:tbl>
      <w:tblPr>
        <w:tblW w:w="8586" w:type="dxa"/>
        <w:tblLook w:val="04A0" w:firstRow="1" w:lastRow="0" w:firstColumn="1" w:lastColumn="0" w:noHBand="0" w:noVBand="1"/>
      </w:tblPr>
      <w:tblGrid>
        <w:gridCol w:w="1076"/>
        <w:gridCol w:w="666"/>
        <w:gridCol w:w="883"/>
        <w:gridCol w:w="1187"/>
        <w:gridCol w:w="968"/>
        <w:gridCol w:w="1264"/>
        <w:gridCol w:w="1264"/>
        <w:gridCol w:w="1278"/>
      </w:tblGrid>
      <w:tr w:rsidR="007F7AA5" w:rsidRPr="007F7AA5" w14:paraId="23C04A99" w14:textId="77777777" w:rsidTr="007F7AA5">
        <w:trPr>
          <w:trHeight w:val="312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B82D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5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67341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</w:tr>
      <w:tr w:rsidR="007F7AA5" w:rsidRPr="007F7AA5" w14:paraId="57BF59A7" w14:textId="77777777" w:rsidTr="007F7AA5">
        <w:trPr>
          <w:trHeight w:val="79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A9C1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2BCE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AE2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iz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3269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-DO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D6B3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-Q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610F1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eatment cos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4B4C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abor cos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9391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 </w:t>
            </w: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djustment</w:t>
            </w:r>
          </w:p>
        </w:tc>
      </w:tr>
      <w:tr w:rsidR="007F7AA5" w:rsidRPr="007F7AA5" w14:paraId="686CA312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F4E0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0839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5CC3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497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9657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76CC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4547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890E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</w:tr>
      <w:tr w:rsidR="007F7AA5" w:rsidRPr="007F7AA5" w14:paraId="42002E0A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D49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1542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B3E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FE32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956C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22E4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6903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88B2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7F7AA5" w:rsidRPr="007F7AA5" w14:paraId="45291451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316A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SubC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95A3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6BD61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C246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E62E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53B1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9C9C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0BD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0449934E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D4B3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EE2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D02B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E4CE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8D74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8138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17C6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F5AC1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2EC4DD16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CE1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D98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D8D6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57AA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F769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6615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2DA1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706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26CCE73A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25B4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74C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DDA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108D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CEA49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C59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02B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BB2F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28CDEA06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F527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F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B9A7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7F8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3613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636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9AF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E9F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3B83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7F7AA5" w:rsidRPr="007F7AA5" w14:paraId="78401948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7A0D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1A4C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564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B03B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B7135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2C84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A5DA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A8C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</w:tr>
      <w:tr w:rsidR="007F7AA5" w:rsidRPr="007F7AA5" w14:paraId="3A3BC315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6DF6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67DF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B41F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FC89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F842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E9015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A586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D90E1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</w:tr>
    </w:tbl>
    <w:p w14:paraId="5391BE07" w14:textId="59FC2408" w:rsidR="007F7AA5" w:rsidRPr="00EB3D7D" w:rsidRDefault="007F7AA5" w:rsidP="007F7AA5">
      <w:pPr>
        <w:rPr>
          <w:b/>
        </w:rPr>
      </w:pPr>
      <w:r w:rsidRPr="00EB3D7D">
        <w:rPr>
          <w:b/>
        </w:rPr>
        <w:t>PCT, High incidence</w:t>
      </w:r>
    </w:p>
    <w:tbl>
      <w:tblPr>
        <w:tblW w:w="8586" w:type="dxa"/>
        <w:tblLook w:val="04A0" w:firstRow="1" w:lastRow="0" w:firstColumn="1" w:lastColumn="0" w:noHBand="0" w:noVBand="1"/>
      </w:tblPr>
      <w:tblGrid>
        <w:gridCol w:w="1076"/>
        <w:gridCol w:w="666"/>
        <w:gridCol w:w="883"/>
        <w:gridCol w:w="1187"/>
        <w:gridCol w:w="968"/>
        <w:gridCol w:w="1264"/>
        <w:gridCol w:w="1264"/>
        <w:gridCol w:w="1278"/>
      </w:tblGrid>
      <w:tr w:rsidR="007F7AA5" w:rsidRPr="007F7AA5" w14:paraId="30D7650E" w14:textId="77777777" w:rsidTr="007F7AA5">
        <w:trPr>
          <w:trHeight w:val="312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C64F1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5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93D7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</w:tr>
      <w:tr w:rsidR="007F7AA5" w:rsidRPr="007F7AA5" w14:paraId="052477B7" w14:textId="77777777" w:rsidTr="007F7AA5">
        <w:trPr>
          <w:trHeight w:val="79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CA2B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B8ED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9CB5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iz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F93F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-DO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D084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-Q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394E9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eatment cos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497E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abor cos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4F41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 </w:t>
            </w: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djustment</w:t>
            </w:r>
          </w:p>
        </w:tc>
      </w:tr>
      <w:tr w:rsidR="007F7AA5" w:rsidRPr="007F7AA5" w14:paraId="71BB8A14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14FD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1CDD1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1A06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40C6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A11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067A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E37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405B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7</w:t>
            </w:r>
          </w:p>
        </w:tc>
      </w:tr>
      <w:tr w:rsidR="007F7AA5" w:rsidRPr="007F7AA5" w14:paraId="6673787D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D0A3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B27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011D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9EDF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B6D7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E37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A5FF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4E3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</w:tr>
      <w:tr w:rsidR="007F7AA5" w:rsidRPr="007F7AA5" w14:paraId="0EB202F1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236B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SubC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F1A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A725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1976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009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873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0DAB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4605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65C448C9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796A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E92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FFD6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9FA2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F069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D512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E63A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324B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155D0ED7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92BB9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F36D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7BFC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42D4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AA2E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7B5F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3E0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1058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77856799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13F1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CC31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6231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6D3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5A9C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DE00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825A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C7C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2257489B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42E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F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8E8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3BF7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5EE5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11F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D1D8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BA1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6AE3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7F7AA5" w:rsidRPr="007F7AA5" w14:paraId="4315A252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9321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420C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B675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1D3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3D825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7F09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837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2A3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</w:tr>
      <w:tr w:rsidR="007F7AA5" w:rsidRPr="007F7AA5" w14:paraId="3478568B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0FBA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41E8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3CC2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AD279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946B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9F33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4ECB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ABB1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5</w:t>
            </w:r>
          </w:p>
        </w:tc>
      </w:tr>
    </w:tbl>
    <w:p w14:paraId="11E12B71" w14:textId="140D9D00" w:rsidR="007F7AA5" w:rsidRPr="00EB3D7D" w:rsidRDefault="007F7AA5" w:rsidP="007F7AA5">
      <w:pPr>
        <w:rPr>
          <w:b/>
        </w:rPr>
      </w:pPr>
      <w:r w:rsidRPr="00EB3D7D">
        <w:rPr>
          <w:b/>
        </w:rPr>
        <w:t>No-PC, High incidence</w:t>
      </w:r>
    </w:p>
    <w:tbl>
      <w:tblPr>
        <w:tblW w:w="8584" w:type="dxa"/>
        <w:tblLook w:val="04A0" w:firstRow="1" w:lastRow="0" w:firstColumn="1" w:lastColumn="0" w:noHBand="0" w:noVBand="1"/>
      </w:tblPr>
      <w:tblGrid>
        <w:gridCol w:w="1076"/>
        <w:gridCol w:w="766"/>
        <w:gridCol w:w="883"/>
        <w:gridCol w:w="1167"/>
        <w:gridCol w:w="952"/>
        <w:gridCol w:w="1242"/>
        <w:gridCol w:w="1242"/>
        <w:gridCol w:w="1256"/>
      </w:tblGrid>
      <w:tr w:rsidR="007F7AA5" w:rsidRPr="007F7AA5" w14:paraId="15F26B5B" w14:textId="77777777" w:rsidTr="007F7AA5">
        <w:trPr>
          <w:trHeight w:val="312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B5EE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5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5A25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</w:tr>
      <w:tr w:rsidR="007F7AA5" w:rsidRPr="007F7AA5" w14:paraId="289EC029" w14:textId="77777777" w:rsidTr="007F7AA5">
        <w:trPr>
          <w:trHeight w:val="79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D43E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989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9DC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iz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A72A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-DO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D7A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-Q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9952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reatment cos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BEC8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</w:t>
            </w: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abor cos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EF94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 </w:t>
            </w: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djustment</w:t>
            </w:r>
          </w:p>
        </w:tc>
      </w:tr>
      <w:tr w:rsidR="007F7AA5" w:rsidRPr="007F7AA5" w14:paraId="09219892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EBFC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04229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6E4F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381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7718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A017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7BE8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EC2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1</w:t>
            </w:r>
          </w:p>
        </w:tc>
      </w:tr>
      <w:tr w:rsidR="007F7AA5" w:rsidRPr="007F7AA5" w14:paraId="3A05E9B0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CAF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5856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DE4D0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FC5E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8B7B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CBE2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7DE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280D9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7F7AA5" w:rsidRPr="007F7AA5" w14:paraId="28D2B458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CB4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SubC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EB9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D68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A98C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3843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63A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316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A69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7A2006C1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D6F9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6CC5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C84C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E9D8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D6E8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6E765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7F52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5468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4797B32B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00629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92A0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7E9F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946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6B40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60ED9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4502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4DB2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6D97F170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1503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+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F0E6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900C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A1D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CDE1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DCC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044E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0B7C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F7AA5" w:rsidRPr="007F7AA5" w14:paraId="4D834DE3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637D7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F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9318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328D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91B65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CD92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1A8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B0AC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87A29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</w:tr>
      <w:tr w:rsidR="007F7AA5" w:rsidRPr="007F7AA5" w14:paraId="7BE9502A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D2E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04A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C791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E429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D49B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24BC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25D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3EE4A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</w:tr>
      <w:tr w:rsidR="007F7AA5" w:rsidRPr="007F7AA5" w14:paraId="0B66ADD7" w14:textId="77777777" w:rsidTr="007F7AA5">
        <w:trPr>
          <w:trHeight w:val="31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55FC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9481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5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0580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ECA8E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D8FA4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C4932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0A2A3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C05C8" w14:textId="77777777" w:rsidR="007F7AA5" w:rsidRPr="007F7AA5" w:rsidRDefault="007F7AA5" w:rsidP="007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6</w:t>
            </w:r>
          </w:p>
        </w:tc>
      </w:tr>
    </w:tbl>
    <w:p w14:paraId="439FD9F0" w14:textId="7C83C28A" w:rsidR="007F7AA5" w:rsidRPr="00EB3D7D" w:rsidRDefault="007F7AA5" w:rsidP="007F7AA5">
      <w:pPr>
        <w:rPr>
          <w:b/>
        </w:rPr>
      </w:pPr>
      <w:r w:rsidRPr="00EB3D7D">
        <w:rPr>
          <w:b/>
        </w:rPr>
        <w:t>No-PCT, High incidence</w:t>
      </w:r>
    </w:p>
    <w:p w14:paraId="42FE620E" w14:textId="3F09C2BC" w:rsidR="00EB3D7D" w:rsidRPr="00EB3D7D" w:rsidRDefault="00EB3D7D" w:rsidP="00EB3D7D">
      <w:pPr>
        <w:rPr>
          <w:sz w:val="20"/>
        </w:rPr>
      </w:pPr>
      <w:r>
        <w:rPr>
          <w:rFonts w:ascii="Times New Roman" w:hAnsi="Times New Roman" w:cs="Times New Roman"/>
          <w:b/>
          <w:sz w:val="18"/>
        </w:rPr>
        <w:t>Supp. t</w:t>
      </w:r>
      <w:r w:rsidRPr="00EB3D7D">
        <w:rPr>
          <w:rFonts w:ascii="Times New Roman" w:hAnsi="Times New Roman" w:cs="Times New Roman"/>
          <w:b/>
          <w:sz w:val="18"/>
        </w:rPr>
        <w:t>able 1c:</w:t>
      </w:r>
      <w:r w:rsidRPr="00EB3D7D">
        <w:rPr>
          <w:sz w:val="18"/>
        </w:rPr>
        <w:t xml:space="preserve"> </w:t>
      </w:r>
      <w:r w:rsidRPr="00EB3D7D">
        <w:rPr>
          <w:rFonts w:ascii="Times New Roman" w:hAnsi="Times New Roman" w:cs="Times New Roman"/>
          <w:b/>
          <w:sz w:val="18"/>
          <w:szCs w:val="24"/>
        </w:rPr>
        <w:t>Additional costs and lost revenues per steer present in the feedlot at day 0</w:t>
      </w:r>
      <w:r>
        <w:rPr>
          <w:rFonts w:ascii="Times New Roman" w:hAnsi="Times New Roman" w:cs="Times New Roman"/>
          <w:b/>
          <w:sz w:val="18"/>
          <w:szCs w:val="24"/>
        </w:rPr>
        <w:t>, in high incidence</w:t>
      </w:r>
      <w:r w:rsidRPr="00EB3D7D">
        <w:rPr>
          <w:rFonts w:ascii="Times New Roman" w:hAnsi="Times New Roman" w:cs="Times New Roman"/>
          <w:b/>
          <w:sz w:val="18"/>
          <w:szCs w:val="24"/>
        </w:rPr>
        <w:t xml:space="preserve">. </w:t>
      </w:r>
      <w:r w:rsidRPr="00EB3D7D">
        <w:rPr>
          <w:rFonts w:ascii="Times New Roman" w:hAnsi="Times New Roman" w:cs="Times New Roman"/>
          <w:b/>
          <w:sz w:val="18"/>
          <w:szCs w:val="20"/>
        </w:rPr>
        <w:t>Extra-DOF: Additional Days On Feed; Loss-QG: Loss of Quality Grade; BRD-Cl1: Bovine Respiratory Disease with clinical signs occurring in Period 1; BRD-Cl2: Bovine Respiratory Disease with clinical signs occurring in Period 2; BRD-SubCl: Bovine Respiratory Disease with subclinical signs; LA-: Liver Abscess, mild intensity, LA: Liver Abscess, moderate intensity; LA+: Liver Abscess, severe intensity; Lame-FR: Foot rot; Lame-IA: Infectious Arthritis. PCT: Prevention Control and Treatment; No-PC: no Prevention, no Control; No-PCT:  no Prevention, no Control and no Treatment.</w:t>
      </w:r>
    </w:p>
    <w:p w14:paraId="65CB2E54" w14:textId="7DE13014" w:rsidR="00EB3D7D" w:rsidRDefault="00EB3D7D" w:rsidP="007F7AA5"/>
    <w:p w14:paraId="38FF2757" w14:textId="5A4DEFB3" w:rsidR="007F7AA5" w:rsidRDefault="007F7AA5" w:rsidP="007F7AA5"/>
    <w:p w14:paraId="227B2870" w14:textId="77777777" w:rsidR="002B7291" w:rsidRDefault="002B7291" w:rsidP="002B7291"/>
    <w:p w14:paraId="69CB0728" w14:textId="340536DA" w:rsidR="002B7291" w:rsidRDefault="002B7291"/>
    <w:p w14:paraId="471619E5" w14:textId="3B1E5612" w:rsidR="00EB3D7D" w:rsidRDefault="00EB3D7D"/>
    <w:tbl>
      <w:tblPr>
        <w:tblW w:w="2920" w:type="dxa"/>
        <w:tblLook w:val="04A0" w:firstRow="1" w:lastRow="0" w:firstColumn="1" w:lastColumn="0" w:noHBand="0" w:noVBand="1"/>
      </w:tblPr>
      <w:tblGrid>
        <w:gridCol w:w="1516"/>
        <w:gridCol w:w="1404"/>
      </w:tblGrid>
      <w:tr w:rsidR="00EB3D7D" w:rsidRPr="00EB3D7D" w14:paraId="54C2984E" w14:textId="77777777" w:rsidTr="00EB3D7D">
        <w:trPr>
          <w:trHeight w:val="1056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A4DDF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FA20A1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s of</w:t>
            </w: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an individual case</w:t>
            </w:r>
          </w:p>
        </w:tc>
      </w:tr>
      <w:tr w:rsidR="00EB3D7D" w:rsidRPr="00EB3D7D" w14:paraId="50BB69C4" w14:textId="77777777" w:rsidTr="00EB3D7D">
        <w:trPr>
          <w:trHeight w:val="31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9BDAE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91C8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38.44</w:t>
            </w:r>
          </w:p>
        </w:tc>
      </w:tr>
      <w:tr w:rsidR="00EB3D7D" w:rsidRPr="00EB3D7D" w14:paraId="32AC1648" w14:textId="77777777" w:rsidTr="00EB3D7D">
        <w:trPr>
          <w:trHeight w:val="31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56250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Cl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9764C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37.75</w:t>
            </w:r>
          </w:p>
        </w:tc>
      </w:tr>
      <w:tr w:rsidR="00EB3D7D" w:rsidRPr="00EB3D7D" w14:paraId="6932FEDA" w14:textId="77777777" w:rsidTr="00EB3D7D">
        <w:trPr>
          <w:trHeight w:val="31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F8560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SubC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76B6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3.41</w:t>
            </w:r>
          </w:p>
        </w:tc>
      </w:tr>
      <w:tr w:rsidR="00EB3D7D" w:rsidRPr="00EB3D7D" w14:paraId="2F165BD2" w14:textId="77777777" w:rsidTr="00EB3D7D">
        <w:trPr>
          <w:trHeight w:val="31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7F01F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3C9EE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.69</w:t>
            </w:r>
          </w:p>
        </w:tc>
      </w:tr>
      <w:tr w:rsidR="00EB3D7D" w:rsidRPr="00EB3D7D" w14:paraId="54D95F52" w14:textId="77777777" w:rsidTr="00EB3D7D">
        <w:trPr>
          <w:trHeight w:val="31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D4F27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236B3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5.61</w:t>
            </w:r>
          </w:p>
        </w:tc>
      </w:tr>
      <w:tr w:rsidR="00EB3D7D" w:rsidRPr="00EB3D7D" w14:paraId="6244A94A" w14:textId="77777777" w:rsidTr="00EB3D7D">
        <w:trPr>
          <w:trHeight w:val="31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AB504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+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F2755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1.67</w:t>
            </w:r>
          </w:p>
        </w:tc>
      </w:tr>
      <w:tr w:rsidR="00EB3D7D" w:rsidRPr="00EB3D7D" w14:paraId="1056A22C" w14:textId="77777777" w:rsidTr="00EB3D7D">
        <w:trPr>
          <w:trHeight w:val="31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F6BAC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FR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A5FC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52.20</w:t>
            </w:r>
          </w:p>
        </w:tc>
      </w:tr>
      <w:tr w:rsidR="00EB3D7D" w:rsidRPr="00EB3D7D" w14:paraId="1BAD7AF5" w14:textId="77777777" w:rsidTr="00EB3D7D">
        <w:trPr>
          <w:trHeight w:val="312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981B91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e-I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6829B" w14:textId="77777777" w:rsidR="00EB3D7D" w:rsidRPr="00EB3D7D" w:rsidRDefault="00EB3D7D" w:rsidP="00EB3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84.65</w:t>
            </w:r>
          </w:p>
        </w:tc>
      </w:tr>
    </w:tbl>
    <w:p w14:paraId="15D8C9C8" w14:textId="6C5960D4" w:rsidR="00EB3D7D" w:rsidRDefault="00EB3D7D"/>
    <w:p w14:paraId="3BE4A4C5" w14:textId="34FBDC8B" w:rsidR="00EB3D7D" w:rsidRDefault="00EB3D7D">
      <w:r w:rsidRPr="00EB3D7D">
        <w:rPr>
          <w:rFonts w:ascii="Times New Roman" w:hAnsi="Times New Roman" w:cs="Times New Roman"/>
          <w:b/>
          <w:sz w:val="20"/>
        </w:rPr>
        <w:t>Supp. Table 2</w:t>
      </w:r>
      <w:r w:rsidRPr="00EB3D7D">
        <w:rPr>
          <w:rFonts w:ascii="Times New Roman" w:hAnsi="Times New Roman" w:cs="Times New Roman"/>
          <w:b/>
          <w:szCs w:val="18"/>
        </w:rPr>
        <w:t xml:space="preserve">: </w:t>
      </w:r>
      <w:r w:rsidRPr="00EB3D7D">
        <w:rPr>
          <w:rFonts w:ascii="Times New Roman" w:hAnsi="Times New Roman" w:cs="Times New Roman"/>
          <w:b/>
          <w:sz w:val="20"/>
          <w:szCs w:val="18"/>
        </w:rPr>
        <w:t>costs estimates per case simulated in the model.</w:t>
      </w:r>
    </w:p>
    <w:p w14:paraId="3E69EFC4" w14:textId="26121E69" w:rsidR="00EB3D7D" w:rsidRDefault="00EB3D7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xtra-DOF: Additional Days On Feed;</w:t>
      </w:r>
      <w:r w:rsidRPr="003710D6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Loss-QG: Loss of Quality Grade; BRD-Cl1: Bovine Respiratory Disease with clinical signs occurring in Period 1; BRD-Cl2: Bovine Respiratory Disease with clinical signs occurring in Period 2; BRD-SubCl: Bovine Respiratory Disease with subclinical signs; LA-: Liver Abscess, mild intensity, LA: Liver Abscess, moderate intensity; LA+: Liver Abscess, severe intensity; Lame-FR: Foot rot; Lame-IA: Infectious Arthritis.</w:t>
      </w:r>
      <w:r w:rsidRPr="007B291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PCT: Prevention Control and Treatment; No-PC: no Prevention, no Control; No-PCT:  no Prevention, no Control and no Treatment.</w:t>
      </w:r>
    </w:p>
    <w:p w14:paraId="7DA783C6" w14:textId="77777777" w:rsidR="00CF3F9A" w:rsidRDefault="00CF3F9A"/>
    <w:p w14:paraId="5D18868C" w14:textId="77777777" w:rsidR="00CF3F9A" w:rsidRDefault="00CF3F9A">
      <w:r>
        <w:br w:type="page"/>
      </w:r>
    </w:p>
    <w:p w14:paraId="2025606A" w14:textId="14AE54B1" w:rsidR="00CF3F9A" w:rsidRDefault="00CF3F9A"/>
    <w:tbl>
      <w:tblPr>
        <w:tblW w:w="8900" w:type="dxa"/>
        <w:tblLook w:val="04A0" w:firstRow="1" w:lastRow="0" w:firstColumn="1" w:lastColumn="0" w:noHBand="0" w:noVBand="1"/>
      </w:tblPr>
      <w:tblGrid>
        <w:gridCol w:w="2060"/>
        <w:gridCol w:w="1240"/>
        <w:gridCol w:w="1120"/>
        <w:gridCol w:w="1120"/>
        <w:gridCol w:w="1120"/>
        <w:gridCol w:w="1120"/>
        <w:gridCol w:w="1120"/>
      </w:tblGrid>
      <w:tr w:rsidR="00CF3F9A" w:rsidRPr="00CF3F9A" w14:paraId="31F51E87" w14:textId="77777777" w:rsidTr="00CF3F9A">
        <w:trPr>
          <w:trHeight w:val="792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63A2E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3006F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</w:t>
            </w: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modelle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45068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D7474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97BB4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B8201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7437D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</w:tr>
      <w:tr w:rsidR="00CF3F9A" w:rsidRPr="00CF3F9A" w14:paraId="5E5A5487" w14:textId="77777777" w:rsidTr="00CF3F9A">
        <w:trPr>
          <w:trHeight w:val="75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EE4C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s costs ($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977F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ngul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AE4B0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41007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79916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13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8B1D7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B7593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13.25</w:t>
            </w:r>
          </w:p>
        </w:tc>
      </w:tr>
      <w:tr w:rsidR="00CF3F9A" w:rsidRPr="00CF3F9A" w14:paraId="3533024E" w14:textId="77777777" w:rsidTr="00CF3F9A">
        <w:trPr>
          <w:trHeight w:val="504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ADDD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d costs ($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FC390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ngul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E41B4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B80C9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89C86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9A41C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9A16F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CF3F9A" w:rsidRPr="00CF3F9A" w14:paraId="73449515" w14:textId="77777777" w:rsidTr="00CF3F9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C4228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ughter cattle price ($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2A784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12229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84E80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8809F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B1625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D871A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</w:tr>
      <w:tr w:rsidR="00CF3F9A" w:rsidRPr="00CF3F9A" w14:paraId="24AE6F73" w14:textId="77777777" w:rsidTr="00CF3F9A">
        <w:trPr>
          <w:trHeight w:val="75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84004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der cattle price ($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CADE6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81F3A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2E9A1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9C577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9495D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0342D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</w:p>
        </w:tc>
      </w:tr>
      <w:tr w:rsidR="00CF3F9A" w:rsidRPr="00CF3F9A" w14:paraId="0791A4DB" w14:textId="77777777" w:rsidTr="00CF3F9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66518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 RR-MO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12D26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ngul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DE611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FFD27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FBF58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C8EAE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A587E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CF3F9A" w:rsidRPr="00CF3F9A" w14:paraId="55515BFE" w14:textId="77777777" w:rsidTr="00CF3F9A">
        <w:trPr>
          <w:trHeight w:val="75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E192E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RR-MO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8FFB0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ngul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5ADB9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6612E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B0CC9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64427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14A70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CF3F9A" w:rsidRPr="00CF3F9A" w14:paraId="55DAF44E" w14:textId="77777777" w:rsidTr="00CF3F9A">
        <w:trPr>
          <w:trHeight w:val="75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F22F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 RR-F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1BB34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ngul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7BAB1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1FB6F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790B7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78995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5FD16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CF3F9A" w:rsidRPr="00CF3F9A" w14:paraId="03EA0BF4" w14:textId="77777777" w:rsidTr="00CF3F9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B40D5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ra DOF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305D1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ngul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1305FB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D94CF7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6A9751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3BD45E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6.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4F011A" w14:textId="77777777" w:rsidR="00CF3F9A" w:rsidRPr="00CF3F9A" w:rsidRDefault="00CF3F9A" w:rsidP="00CF3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F9A">
              <w:rPr>
                <w:rFonts w:ascii="Times New Roman" w:eastAsia="Times New Roman" w:hAnsi="Times New Roman" w:cs="Times New Roman"/>
                <w:sz w:val="20"/>
                <w:szCs w:val="20"/>
              </w:rPr>
              <w:t>8.6%</w:t>
            </w:r>
          </w:p>
        </w:tc>
      </w:tr>
    </w:tbl>
    <w:p w14:paraId="7EF3BBA3" w14:textId="572CB9C1" w:rsidR="00CF3F9A" w:rsidRDefault="00CF3F9A"/>
    <w:p w14:paraId="359906D0" w14:textId="0ADB5E8A" w:rsidR="00CF3F9A" w:rsidRDefault="00CF3F9A" w:rsidP="00CF3F9A">
      <w:r>
        <w:rPr>
          <w:rFonts w:ascii="Times New Roman" w:hAnsi="Times New Roman" w:cs="Times New Roman"/>
          <w:b/>
          <w:sz w:val="20"/>
        </w:rPr>
        <w:t>Supp. Table 3</w:t>
      </w:r>
      <w:r w:rsidRPr="00EB3D7D">
        <w:rPr>
          <w:rFonts w:ascii="Times New Roman" w:hAnsi="Times New Roman" w:cs="Times New Roman"/>
          <w:b/>
          <w:szCs w:val="18"/>
        </w:rPr>
        <w:t xml:space="preserve">: </w:t>
      </w:r>
      <w:r>
        <w:rPr>
          <w:rFonts w:ascii="Times New Roman" w:hAnsi="Times New Roman" w:cs="Times New Roman"/>
          <w:b/>
          <w:sz w:val="20"/>
          <w:szCs w:val="18"/>
        </w:rPr>
        <w:t>Parameters’ distribution values</w:t>
      </w:r>
      <w:r w:rsidRPr="00EB3D7D">
        <w:rPr>
          <w:rFonts w:ascii="Times New Roman" w:hAnsi="Times New Roman" w:cs="Times New Roman"/>
          <w:b/>
          <w:sz w:val="20"/>
          <w:szCs w:val="18"/>
        </w:rPr>
        <w:t xml:space="preserve"> simulated in the model.</w:t>
      </w:r>
    </w:p>
    <w:p w14:paraId="69DF10AE" w14:textId="56BE35E0" w:rsidR="00CF3F9A" w:rsidRDefault="00CF3F9A">
      <w:r>
        <w:rPr>
          <w:rFonts w:ascii="Times New Roman" w:hAnsi="Times New Roman" w:cs="Times New Roman"/>
          <w:b/>
          <w:sz w:val="20"/>
          <w:szCs w:val="24"/>
        </w:rPr>
        <w:t>BRD  RR-</w:t>
      </w:r>
      <w:r>
        <w:rPr>
          <w:rFonts w:ascii="Times New Roman" w:hAnsi="Times New Roman" w:cs="Times New Roman"/>
          <w:b/>
          <w:sz w:val="20"/>
          <w:szCs w:val="24"/>
        </w:rPr>
        <w:t>MORB: relative risk of Bovine Respiratory Disease morbidity when antimicrobials are not used for prevention.</w:t>
      </w:r>
      <w:r w:rsidRPr="001A32A6">
        <w:rPr>
          <w:rFonts w:ascii="Times New Roman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</w:rPr>
        <w:t>LA RR-</w:t>
      </w:r>
      <w:r>
        <w:rPr>
          <w:rFonts w:ascii="Times New Roman" w:hAnsi="Times New Roman" w:cs="Times New Roman"/>
          <w:b/>
          <w:sz w:val="20"/>
          <w:szCs w:val="24"/>
        </w:rPr>
        <w:t>MORB: relative risk of liver abscesses morbidity when antimicrobials are not used for prevention;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</w:rPr>
        <w:t>BRD RR-</w:t>
      </w:r>
      <w:r>
        <w:rPr>
          <w:rFonts w:ascii="Times New Roman" w:hAnsi="Times New Roman" w:cs="Times New Roman"/>
          <w:b/>
          <w:sz w:val="20"/>
          <w:szCs w:val="24"/>
        </w:rPr>
        <w:t>FAT: relative risk of Bovine Respiratory Disease fatality when antimicrobials are not used for prevention;</w:t>
      </w:r>
      <w:r>
        <w:rPr>
          <w:rFonts w:ascii="Times New Roman" w:hAnsi="Times New Roman" w:cs="Times New Roman"/>
          <w:b/>
          <w:sz w:val="20"/>
          <w:szCs w:val="20"/>
        </w:rPr>
        <w:t xml:space="preserve"> Extra-DOF: Additional Days On Feed.</w:t>
      </w:r>
      <w:bookmarkStart w:id="0" w:name="_GoBack"/>
      <w:bookmarkEnd w:id="0"/>
    </w:p>
    <w:sectPr w:rsidR="00CF3F9A" w:rsidSect="005F1A91">
      <w:pgSz w:w="12240" w:h="15840"/>
      <w:pgMar w:top="270" w:right="1440" w:bottom="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7BCE96" w14:textId="77777777" w:rsidR="005F1A91" w:rsidRDefault="005F1A91" w:rsidP="005F1A91">
      <w:pPr>
        <w:spacing w:after="0" w:line="240" w:lineRule="auto"/>
      </w:pPr>
      <w:r>
        <w:separator/>
      </w:r>
    </w:p>
  </w:endnote>
  <w:endnote w:type="continuationSeparator" w:id="0">
    <w:p w14:paraId="6335DF8E" w14:textId="77777777" w:rsidR="005F1A91" w:rsidRDefault="005F1A91" w:rsidP="005F1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400155" w14:textId="77777777" w:rsidR="005F1A91" w:rsidRDefault="005F1A91" w:rsidP="005F1A91">
      <w:pPr>
        <w:spacing w:after="0" w:line="240" w:lineRule="auto"/>
      </w:pPr>
      <w:r>
        <w:separator/>
      </w:r>
    </w:p>
  </w:footnote>
  <w:footnote w:type="continuationSeparator" w:id="0">
    <w:p w14:paraId="1F523FE4" w14:textId="77777777" w:rsidR="005F1A91" w:rsidRDefault="005F1A91" w:rsidP="005F1A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291"/>
    <w:rsid w:val="000B0029"/>
    <w:rsid w:val="002B7291"/>
    <w:rsid w:val="003012FC"/>
    <w:rsid w:val="003B2620"/>
    <w:rsid w:val="005F1A91"/>
    <w:rsid w:val="007F7AA5"/>
    <w:rsid w:val="00CF3F9A"/>
    <w:rsid w:val="00EB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F64E8B"/>
  <w15:chartTrackingRefBased/>
  <w15:docId w15:val="{28F19B3D-43D0-469C-A9E7-590C6D40F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1A91"/>
  </w:style>
  <w:style w:type="paragraph" w:styleId="Header">
    <w:name w:val="header"/>
    <w:basedOn w:val="Normal"/>
    <w:link w:val="HeaderChar"/>
    <w:uiPriority w:val="99"/>
    <w:unhideWhenUsed/>
    <w:rsid w:val="005F1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A91"/>
  </w:style>
  <w:style w:type="paragraph" w:styleId="Footer">
    <w:name w:val="footer"/>
    <w:basedOn w:val="Normal"/>
    <w:link w:val="FooterChar"/>
    <w:uiPriority w:val="99"/>
    <w:unhideWhenUsed/>
    <w:rsid w:val="005F1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1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BBCCB23A6071409581DAF92D09D013" ma:contentTypeVersion="10" ma:contentTypeDescription="Create a new document." ma:contentTypeScope="" ma:versionID="50e242365467a9e6ca634c8317ea85a9">
  <xsd:schema xmlns:xsd="http://www.w3.org/2001/XMLSchema" xmlns:xs="http://www.w3.org/2001/XMLSchema" xmlns:p="http://schemas.microsoft.com/office/2006/metadata/properties" xmlns:ns3="7b36e6b8-9176-4cef-ba95-9441731f9938" targetNamespace="http://schemas.microsoft.com/office/2006/metadata/properties" ma:root="true" ma:fieldsID="3dfa4da3f444634f0c1ad5953a1d0784" ns3:_="">
    <xsd:import namespace="7b36e6b8-9176-4cef-ba95-9441731f99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36e6b8-9176-4cef-ba95-9441731f99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D1C09-2574-4492-A65B-4D5FC346D5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7BDC29-4937-4477-ABF6-2D16865F82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36e6b8-9176-4cef-ba95-9441731f99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FECF06-64A7-4768-8524-5255713ED7ED}">
  <ds:schemaRefs>
    <ds:schemaRef ds:uri="http://schemas.microsoft.com/office/2006/documentManagement/types"/>
    <ds:schemaRef ds:uri="http://schemas.openxmlformats.org/package/2006/metadata/core-properties"/>
    <ds:schemaRef ds:uri="7b36e6b8-9176-4cef-ba95-9441731f9938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8EA4210-5130-4460-8906-16D9689B5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1286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hermie</dc:creator>
  <cp:keywords/>
  <dc:description/>
  <cp:lastModifiedBy>Guillaume Lhermie</cp:lastModifiedBy>
  <cp:revision>7</cp:revision>
  <dcterms:created xsi:type="dcterms:W3CDTF">2020-06-27T00:12:00Z</dcterms:created>
  <dcterms:modified xsi:type="dcterms:W3CDTF">2020-08-11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BBCCB23A6071409581DAF92D09D013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deprecated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antimicrobial-chemotherapy</vt:lpwstr>
  </property>
  <property fmtid="{D5CDD505-2E9C-101B-9397-08002B2CF9AE}" pid="14" name="Mendeley Recent Style Name 5_1">
    <vt:lpwstr>Journal of Antimicrobial Chemotherap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reventive-veterinary-medicine</vt:lpwstr>
  </property>
  <property fmtid="{D5CDD505-2E9C-101B-9397-08002B2CF9AE}" pid="20" name="Mendeley Recent Style Name 8_1">
    <vt:lpwstr>Preventive Veterinary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